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E29A5" w14:textId="77777777" w:rsidR="0031068F" w:rsidRDefault="0031068F" w:rsidP="0031068F">
      <w:r>
        <w:rPr>
          <w:b/>
          <w:bCs/>
        </w:rPr>
        <w:t>S</w:t>
      </w:r>
      <w:r>
        <w:rPr>
          <w:b/>
          <w:bCs/>
          <w:lang w:val="en-AU"/>
        </w:rPr>
        <w:t xml:space="preserve">1 Table. </w:t>
      </w:r>
      <w:r w:rsidRPr="006F6B9E">
        <w:rPr>
          <w:b/>
          <w:bCs/>
        </w:rPr>
        <w:t>Schedule of enrolment, interventions, and assessments.</w:t>
      </w:r>
      <w:r>
        <w:rPr>
          <w:b/>
          <w:bCs/>
        </w:rPr>
        <w:t xml:space="preserve"> </w:t>
      </w:r>
    </w:p>
    <w:p w14:paraId="411094A7" w14:textId="77777777" w:rsidR="0031068F" w:rsidRPr="00C84E61" w:rsidRDefault="0031068F" w:rsidP="003106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2120"/>
      </w:tblGrid>
      <w:tr w:rsidR="0031068F" w:rsidRPr="00B16D5F" w14:paraId="46D7DF5B" w14:textId="77777777" w:rsidTr="006F6B9E">
        <w:tc>
          <w:tcPr>
            <w:tcW w:w="2830" w:type="dxa"/>
          </w:tcPr>
          <w:p w14:paraId="3423B238" w14:textId="77777777" w:rsidR="0031068F" w:rsidRPr="00B16D5F" w:rsidRDefault="0031068F" w:rsidP="006F6B9E"/>
        </w:tc>
        <w:tc>
          <w:tcPr>
            <w:tcW w:w="6798" w:type="dxa"/>
            <w:gridSpan w:val="3"/>
          </w:tcPr>
          <w:p w14:paraId="5878E93B" w14:textId="77777777" w:rsidR="0031068F" w:rsidRDefault="0031068F" w:rsidP="006F6B9E">
            <w:pPr>
              <w:jc w:val="center"/>
            </w:pPr>
          </w:p>
          <w:p w14:paraId="319862F0" w14:textId="77777777" w:rsidR="0031068F" w:rsidRPr="00AE5E63" w:rsidRDefault="0031068F" w:rsidP="006F6B9E">
            <w:pPr>
              <w:jc w:val="center"/>
              <w:rPr>
                <w:b/>
                <w:bCs/>
              </w:rPr>
            </w:pPr>
            <w:r w:rsidRPr="00AE5E63">
              <w:rPr>
                <w:b/>
                <w:bCs/>
              </w:rPr>
              <w:t>Study period</w:t>
            </w:r>
          </w:p>
          <w:p w14:paraId="3E18573F" w14:textId="77777777" w:rsidR="0031068F" w:rsidRPr="00B16D5F" w:rsidRDefault="0031068F" w:rsidP="006F6B9E">
            <w:pPr>
              <w:jc w:val="center"/>
            </w:pPr>
          </w:p>
        </w:tc>
      </w:tr>
      <w:tr w:rsidR="0031068F" w:rsidRPr="00B16D5F" w14:paraId="4625D523" w14:textId="77777777" w:rsidTr="006F6B9E">
        <w:tc>
          <w:tcPr>
            <w:tcW w:w="2830" w:type="dxa"/>
          </w:tcPr>
          <w:p w14:paraId="62A08D3C" w14:textId="77777777" w:rsidR="0031068F" w:rsidRDefault="0031068F" w:rsidP="006F6B9E"/>
          <w:p w14:paraId="44571535" w14:textId="77777777" w:rsidR="0031068F" w:rsidRPr="00AE5E63" w:rsidRDefault="0031068F" w:rsidP="006F6B9E">
            <w:pPr>
              <w:rPr>
                <w:b/>
                <w:bCs/>
              </w:rPr>
            </w:pPr>
            <w:r w:rsidRPr="00AE5E63">
              <w:rPr>
                <w:b/>
                <w:bCs/>
              </w:rPr>
              <w:t>Event</w:t>
            </w:r>
          </w:p>
          <w:p w14:paraId="5BD566FF" w14:textId="77777777" w:rsidR="0031068F" w:rsidRPr="00B16D5F" w:rsidRDefault="0031068F" w:rsidP="006F6B9E"/>
        </w:tc>
        <w:tc>
          <w:tcPr>
            <w:tcW w:w="2410" w:type="dxa"/>
          </w:tcPr>
          <w:p w14:paraId="24DD2F30" w14:textId="77777777" w:rsidR="0031068F" w:rsidRDefault="0031068F" w:rsidP="006F6B9E">
            <w:pPr>
              <w:jc w:val="center"/>
            </w:pPr>
          </w:p>
          <w:p w14:paraId="54680327" w14:textId="77777777" w:rsidR="0031068F" w:rsidRPr="00B16D5F" w:rsidRDefault="0031068F" w:rsidP="006F6B9E">
            <w:pPr>
              <w:jc w:val="center"/>
            </w:pPr>
            <w:r w:rsidRPr="00B16D5F">
              <w:t>Day -7 to 0</w:t>
            </w:r>
          </w:p>
          <w:p w14:paraId="354DCA48" w14:textId="77777777" w:rsidR="0031068F" w:rsidRPr="00B16D5F" w:rsidRDefault="0031068F" w:rsidP="006F6B9E">
            <w:pPr>
              <w:jc w:val="center"/>
            </w:pPr>
          </w:p>
        </w:tc>
        <w:tc>
          <w:tcPr>
            <w:tcW w:w="2268" w:type="dxa"/>
          </w:tcPr>
          <w:p w14:paraId="04560134" w14:textId="77777777" w:rsidR="0031068F" w:rsidRDefault="0031068F" w:rsidP="006F6B9E">
            <w:pPr>
              <w:jc w:val="center"/>
            </w:pPr>
          </w:p>
          <w:p w14:paraId="7278E195" w14:textId="77777777" w:rsidR="0031068F" w:rsidRPr="00B16D5F" w:rsidRDefault="0031068F" w:rsidP="006F6B9E">
            <w:pPr>
              <w:jc w:val="center"/>
            </w:pPr>
            <w:r w:rsidRPr="00B16D5F">
              <w:t>Day 1</w:t>
            </w:r>
          </w:p>
        </w:tc>
        <w:tc>
          <w:tcPr>
            <w:tcW w:w="2120" w:type="dxa"/>
          </w:tcPr>
          <w:p w14:paraId="22730C17" w14:textId="77777777" w:rsidR="0031068F" w:rsidRDefault="0031068F" w:rsidP="006F6B9E">
            <w:pPr>
              <w:jc w:val="center"/>
            </w:pPr>
          </w:p>
          <w:p w14:paraId="32A384AE" w14:textId="77777777" w:rsidR="0031068F" w:rsidRPr="00B16D5F" w:rsidRDefault="0031068F" w:rsidP="006F6B9E">
            <w:pPr>
              <w:jc w:val="center"/>
            </w:pPr>
            <w:r>
              <w:t>Day 7</w:t>
            </w:r>
          </w:p>
        </w:tc>
      </w:tr>
      <w:tr w:rsidR="0031068F" w:rsidRPr="00B16D5F" w14:paraId="6C054BEA" w14:textId="77777777" w:rsidTr="006F6B9E">
        <w:tc>
          <w:tcPr>
            <w:tcW w:w="2830" w:type="dxa"/>
          </w:tcPr>
          <w:p w14:paraId="346E75F5" w14:textId="77777777" w:rsidR="0031068F" w:rsidRPr="00B16D5F" w:rsidRDefault="0031068F" w:rsidP="006F6B9E">
            <w:r w:rsidRPr="00B16D5F">
              <w:t>Signed/confirm ICF</w:t>
            </w:r>
          </w:p>
        </w:tc>
        <w:tc>
          <w:tcPr>
            <w:tcW w:w="2410" w:type="dxa"/>
          </w:tcPr>
          <w:p w14:paraId="0CB01478" w14:textId="77777777" w:rsidR="0031068F" w:rsidRPr="00B16D5F" w:rsidRDefault="0031068F" w:rsidP="006F6B9E">
            <w:pPr>
              <w:jc w:val="center"/>
            </w:pPr>
            <w:r w:rsidRPr="00B16D5F">
              <w:t>X</w:t>
            </w:r>
          </w:p>
        </w:tc>
        <w:tc>
          <w:tcPr>
            <w:tcW w:w="2268" w:type="dxa"/>
          </w:tcPr>
          <w:p w14:paraId="5A0DF89D" w14:textId="77777777" w:rsidR="0031068F" w:rsidRPr="00B16D5F" w:rsidRDefault="0031068F" w:rsidP="006F6B9E"/>
        </w:tc>
        <w:tc>
          <w:tcPr>
            <w:tcW w:w="2120" w:type="dxa"/>
          </w:tcPr>
          <w:p w14:paraId="650781A4" w14:textId="77777777" w:rsidR="0031068F" w:rsidRPr="00B16D5F" w:rsidRDefault="0031068F" w:rsidP="006F6B9E"/>
        </w:tc>
      </w:tr>
      <w:tr w:rsidR="0031068F" w:rsidRPr="00B16D5F" w14:paraId="2F384899" w14:textId="77777777" w:rsidTr="006F6B9E">
        <w:tc>
          <w:tcPr>
            <w:tcW w:w="2830" w:type="dxa"/>
          </w:tcPr>
          <w:p w14:paraId="223E39F5" w14:textId="77777777" w:rsidR="0031068F" w:rsidRPr="00B16D5F" w:rsidRDefault="0031068F" w:rsidP="006F6B9E">
            <w:r w:rsidRPr="00B16D5F">
              <w:t xml:space="preserve">Assessment of eligibility </w:t>
            </w:r>
          </w:p>
        </w:tc>
        <w:tc>
          <w:tcPr>
            <w:tcW w:w="2410" w:type="dxa"/>
          </w:tcPr>
          <w:p w14:paraId="48423FD9" w14:textId="77777777" w:rsidR="0031068F" w:rsidRPr="00B16D5F" w:rsidRDefault="0031068F" w:rsidP="006F6B9E">
            <w:pPr>
              <w:jc w:val="center"/>
            </w:pPr>
            <w:r w:rsidRPr="00B16D5F">
              <w:t>X</w:t>
            </w:r>
          </w:p>
        </w:tc>
        <w:tc>
          <w:tcPr>
            <w:tcW w:w="2268" w:type="dxa"/>
          </w:tcPr>
          <w:p w14:paraId="30984B7D" w14:textId="77777777" w:rsidR="0031068F" w:rsidRPr="00B16D5F" w:rsidRDefault="0031068F" w:rsidP="006F6B9E"/>
        </w:tc>
        <w:tc>
          <w:tcPr>
            <w:tcW w:w="2120" w:type="dxa"/>
          </w:tcPr>
          <w:p w14:paraId="5D94C437" w14:textId="77777777" w:rsidR="0031068F" w:rsidRPr="00B16D5F" w:rsidRDefault="0031068F" w:rsidP="006F6B9E"/>
        </w:tc>
      </w:tr>
      <w:tr w:rsidR="0031068F" w:rsidRPr="00B16D5F" w14:paraId="1DB72172" w14:textId="77777777" w:rsidTr="006F6B9E">
        <w:tc>
          <w:tcPr>
            <w:tcW w:w="2830" w:type="dxa"/>
          </w:tcPr>
          <w:p w14:paraId="1D45EE86" w14:textId="77777777" w:rsidR="0031068F" w:rsidRPr="00B16D5F" w:rsidRDefault="0031068F" w:rsidP="006F6B9E">
            <w:r w:rsidRPr="00B16D5F">
              <w:t xml:space="preserve">Medical </w:t>
            </w:r>
            <w:proofErr w:type="spellStart"/>
            <w:r w:rsidRPr="00B16D5F">
              <w:t>Hx</w:t>
            </w:r>
            <w:proofErr w:type="spellEnd"/>
            <w:r w:rsidRPr="00B16D5F">
              <w:t xml:space="preserve">/Demographics </w:t>
            </w:r>
          </w:p>
        </w:tc>
        <w:tc>
          <w:tcPr>
            <w:tcW w:w="2410" w:type="dxa"/>
          </w:tcPr>
          <w:p w14:paraId="1EDC5576" w14:textId="77777777" w:rsidR="0031068F" w:rsidRPr="00B16D5F" w:rsidRDefault="0031068F" w:rsidP="006F6B9E"/>
        </w:tc>
        <w:tc>
          <w:tcPr>
            <w:tcW w:w="2268" w:type="dxa"/>
          </w:tcPr>
          <w:p w14:paraId="05C74DFD" w14:textId="77777777" w:rsidR="0031068F" w:rsidRPr="00B16D5F" w:rsidRDefault="0031068F" w:rsidP="006F6B9E">
            <w:pPr>
              <w:jc w:val="center"/>
            </w:pPr>
            <w:r w:rsidRPr="00B16D5F">
              <w:t>X</w:t>
            </w:r>
          </w:p>
        </w:tc>
        <w:tc>
          <w:tcPr>
            <w:tcW w:w="2120" w:type="dxa"/>
          </w:tcPr>
          <w:p w14:paraId="4A078647" w14:textId="77777777" w:rsidR="0031068F" w:rsidRPr="00B16D5F" w:rsidRDefault="0031068F" w:rsidP="006F6B9E"/>
        </w:tc>
      </w:tr>
      <w:tr w:rsidR="0031068F" w:rsidRPr="00B16D5F" w14:paraId="37C2C6B5" w14:textId="77777777" w:rsidTr="006F6B9E">
        <w:tc>
          <w:tcPr>
            <w:tcW w:w="2830" w:type="dxa"/>
          </w:tcPr>
          <w:p w14:paraId="158AC91D" w14:textId="77777777" w:rsidR="0031068F" w:rsidRPr="00B16D5F" w:rsidRDefault="0031068F" w:rsidP="006F6B9E">
            <w:r w:rsidRPr="00B16D5F">
              <w:t>MADRS</w:t>
            </w:r>
          </w:p>
        </w:tc>
        <w:tc>
          <w:tcPr>
            <w:tcW w:w="2410" w:type="dxa"/>
          </w:tcPr>
          <w:p w14:paraId="085227F1" w14:textId="77777777" w:rsidR="0031068F" w:rsidRPr="00B16D5F" w:rsidRDefault="0031068F" w:rsidP="006F6B9E"/>
        </w:tc>
        <w:tc>
          <w:tcPr>
            <w:tcW w:w="2268" w:type="dxa"/>
          </w:tcPr>
          <w:p w14:paraId="52D30A30" w14:textId="77777777" w:rsidR="0031068F" w:rsidRPr="00B16D5F" w:rsidRDefault="0031068F" w:rsidP="006F6B9E">
            <w:pPr>
              <w:jc w:val="center"/>
            </w:pPr>
            <w:r w:rsidRPr="00B16D5F">
              <w:t>X</w:t>
            </w:r>
          </w:p>
        </w:tc>
        <w:tc>
          <w:tcPr>
            <w:tcW w:w="2120" w:type="dxa"/>
          </w:tcPr>
          <w:p w14:paraId="053AB1C7" w14:textId="77777777" w:rsidR="0031068F" w:rsidRPr="00B16D5F" w:rsidRDefault="0031068F" w:rsidP="006F6B9E"/>
        </w:tc>
      </w:tr>
      <w:tr w:rsidR="0031068F" w:rsidRPr="00B16D5F" w14:paraId="4E17AD73" w14:textId="77777777" w:rsidTr="006F6B9E">
        <w:tc>
          <w:tcPr>
            <w:tcW w:w="2830" w:type="dxa"/>
          </w:tcPr>
          <w:p w14:paraId="464DD60F" w14:textId="77777777" w:rsidR="0031068F" w:rsidRPr="00B16D5F" w:rsidRDefault="0031068F" w:rsidP="006F6B9E">
            <w:r w:rsidRPr="00B16D5F">
              <w:t>CANTAB</w:t>
            </w:r>
          </w:p>
        </w:tc>
        <w:tc>
          <w:tcPr>
            <w:tcW w:w="2410" w:type="dxa"/>
          </w:tcPr>
          <w:p w14:paraId="3319E227" w14:textId="77777777" w:rsidR="0031068F" w:rsidRPr="00B16D5F" w:rsidRDefault="0031068F" w:rsidP="006F6B9E"/>
        </w:tc>
        <w:tc>
          <w:tcPr>
            <w:tcW w:w="2268" w:type="dxa"/>
          </w:tcPr>
          <w:p w14:paraId="0305D0CE" w14:textId="77777777" w:rsidR="0031068F" w:rsidRPr="00B16D5F" w:rsidRDefault="0031068F" w:rsidP="006F6B9E">
            <w:pPr>
              <w:jc w:val="center"/>
            </w:pPr>
            <w:r w:rsidRPr="00B16D5F">
              <w:t>X</w:t>
            </w:r>
          </w:p>
        </w:tc>
        <w:tc>
          <w:tcPr>
            <w:tcW w:w="2120" w:type="dxa"/>
          </w:tcPr>
          <w:p w14:paraId="11283220" w14:textId="77777777" w:rsidR="0031068F" w:rsidRPr="00B16D5F" w:rsidRDefault="0031068F" w:rsidP="006F6B9E"/>
        </w:tc>
      </w:tr>
      <w:tr w:rsidR="0031068F" w:rsidRPr="00B16D5F" w14:paraId="49B8DCDC" w14:textId="77777777" w:rsidTr="006F6B9E">
        <w:tc>
          <w:tcPr>
            <w:tcW w:w="2830" w:type="dxa"/>
          </w:tcPr>
          <w:p w14:paraId="7D65EB9E" w14:textId="77777777" w:rsidR="0031068F" w:rsidRPr="00B16D5F" w:rsidRDefault="0031068F" w:rsidP="006F6B9E">
            <w:r w:rsidRPr="00B16D5F">
              <w:t>Blood samples</w:t>
            </w:r>
          </w:p>
        </w:tc>
        <w:tc>
          <w:tcPr>
            <w:tcW w:w="2410" w:type="dxa"/>
          </w:tcPr>
          <w:p w14:paraId="4A0CFA3E" w14:textId="77777777" w:rsidR="0031068F" w:rsidRPr="00B16D5F" w:rsidRDefault="0031068F" w:rsidP="006F6B9E"/>
        </w:tc>
        <w:tc>
          <w:tcPr>
            <w:tcW w:w="2268" w:type="dxa"/>
          </w:tcPr>
          <w:p w14:paraId="6EE90173" w14:textId="77777777" w:rsidR="0031068F" w:rsidRPr="00B16D5F" w:rsidRDefault="0031068F" w:rsidP="006F6B9E">
            <w:pPr>
              <w:jc w:val="center"/>
            </w:pPr>
            <w:r w:rsidRPr="00B16D5F">
              <w:t>X</w:t>
            </w:r>
          </w:p>
        </w:tc>
        <w:tc>
          <w:tcPr>
            <w:tcW w:w="2120" w:type="dxa"/>
          </w:tcPr>
          <w:p w14:paraId="7BE98C50" w14:textId="77777777" w:rsidR="0031068F" w:rsidRPr="00B16D5F" w:rsidRDefault="0031068F" w:rsidP="006F6B9E"/>
        </w:tc>
      </w:tr>
      <w:tr w:rsidR="0031068F" w:rsidRPr="00B16D5F" w14:paraId="67106BD6" w14:textId="77777777" w:rsidTr="006F6B9E">
        <w:tc>
          <w:tcPr>
            <w:tcW w:w="2830" w:type="dxa"/>
          </w:tcPr>
          <w:p w14:paraId="53FDD13E" w14:textId="77777777" w:rsidR="0031068F" w:rsidRPr="00B16D5F" w:rsidRDefault="0031068F" w:rsidP="006F6B9E">
            <w:r w:rsidRPr="00B16D5F">
              <w:t xml:space="preserve">Brain MRI </w:t>
            </w:r>
          </w:p>
        </w:tc>
        <w:tc>
          <w:tcPr>
            <w:tcW w:w="2410" w:type="dxa"/>
          </w:tcPr>
          <w:p w14:paraId="4B5111E3" w14:textId="77777777" w:rsidR="0031068F" w:rsidRPr="00B16D5F" w:rsidRDefault="0031068F" w:rsidP="006F6B9E"/>
        </w:tc>
        <w:tc>
          <w:tcPr>
            <w:tcW w:w="2268" w:type="dxa"/>
          </w:tcPr>
          <w:p w14:paraId="00280D8E" w14:textId="77777777" w:rsidR="0031068F" w:rsidRPr="00B16D5F" w:rsidRDefault="0031068F" w:rsidP="006F6B9E">
            <w:pPr>
              <w:jc w:val="center"/>
            </w:pPr>
            <w:r w:rsidRPr="00B16D5F">
              <w:t>X</w:t>
            </w:r>
          </w:p>
        </w:tc>
        <w:tc>
          <w:tcPr>
            <w:tcW w:w="2120" w:type="dxa"/>
          </w:tcPr>
          <w:p w14:paraId="1B9CBD21" w14:textId="77777777" w:rsidR="0031068F" w:rsidRPr="00B16D5F" w:rsidRDefault="0031068F" w:rsidP="006F6B9E"/>
        </w:tc>
      </w:tr>
      <w:tr w:rsidR="0031068F" w:rsidRPr="00B16D5F" w14:paraId="1074613D" w14:textId="77777777" w:rsidTr="006F6B9E">
        <w:tc>
          <w:tcPr>
            <w:tcW w:w="2830" w:type="dxa"/>
          </w:tcPr>
          <w:p w14:paraId="7C05D897" w14:textId="77777777" w:rsidR="0031068F" w:rsidRPr="00B16D5F" w:rsidRDefault="0031068F" w:rsidP="006F6B9E">
            <w:r>
              <w:t xml:space="preserve">Results of the assessments </w:t>
            </w:r>
          </w:p>
        </w:tc>
        <w:tc>
          <w:tcPr>
            <w:tcW w:w="2410" w:type="dxa"/>
          </w:tcPr>
          <w:p w14:paraId="07530F9F" w14:textId="77777777" w:rsidR="0031068F" w:rsidRPr="00B16D5F" w:rsidRDefault="0031068F" w:rsidP="006F6B9E"/>
        </w:tc>
        <w:tc>
          <w:tcPr>
            <w:tcW w:w="2268" w:type="dxa"/>
          </w:tcPr>
          <w:p w14:paraId="188AF67E" w14:textId="77777777" w:rsidR="0031068F" w:rsidRPr="00B16D5F" w:rsidRDefault="0031068F" w:rsidP="006F6B9E"/>
        </w:tc>
        <w:tc>
          <w:tcPr>
            <w:tcW w:w="2120" w:type="dxa"/>
          </w:tcPr>
          <w:p w14:paraId="261F0E4D" w14:textId="77777777" w:rsidR="0031068F" w:rsidRPr="00B16D5F" w:rsidRDefault="0031068F" w:rsidP="006F6B9E">
            <w:pPr>
              <w:jc w:val="center"/>
            </w:pPr>
            <w:r>
              <w:t>X</w:t>
            </w:r>
          </w:p>
        </w:tc>
      </w:tr>
    </w:tbl>
    <w:p w14:paraId="5BC31CA7" w14:textId="77777777" w:rsidR="0031068F" w:rsidRDefault="0031068F" w:rsidP="0031068F"/>
    <w:p w14:paraId="672F150C" w14:textId="77777777" w:rsidR="0031068F" w:rsidRPr="00E13488" w:rsidRDefault="0031068F" w:rsidP="0031068F">
      <w:pPr>
        <w:spacing w:line="480" w:lineRule="auto"/>
      </w:pPr>
      <w:r w:rsidRPr="006F6B9E">
        <w:t xml:space="preserve">Cambridge Neuropsychological Test Automated Battery, </w:t>
      </w:r>
      <w:r w:rsidRPr="006F6B9E">
        <w:rPr>
          <w:b/>
          <w:bCs/>
        </w:rPr>
        <w:t>CANTAB</w:t>
      </w:r>
      <w:r w:rsidRPr="006F6B9E">
        <w:t xml:space="preserve">; </w:t>
      </w:r>
      <w:r w:rsidRPr="006F6B9E">
        <w:rPr>
          <w:lang w:val="en-GB" w:eastAsia="lt-LT"/>
        </w:rPr>
        <w:t xml:space="preserve">Magnetic resonance imaging, </w:t>
      </w:r>
      <w:r w:rsidRPr="006F6B9E">
        <w:rPr>
          <w:b/>
          <w:bCs/>
          <w:lang w:val="en-GB"/>
        </w:rPr>
        <w:t>MRI</w:t>
      </w:r>
      <w:r w:rsidRPr="006F6B9E">
        <w:rPr>
          <w:lang w:val="en-GB"/>
        </w:rPr>
        <w:t>; the Montgomery-</w:t>
      </w:r>
      <w:proofErr w:type="spellStart"/>
      <w:r w:rsidRPr="006F6B9E">
        <w:rPr>
          <w:lang w:val="en-GB"/>
        </w:rPr>
        <w:t>Åsberg</w:t>
      </w:r>
      <w:proofErr w:type="spellEnd"/>
      <w:r w:rsidRPr="006F6B9E">
        <w:rPr>
          <w:lang w:val="en-GB"/>
        </w:rPr>
        <w:t xml:space="preserve"> Depression Rating Scale, </w:t>
      </w:r>
      <w:r w:rsidRPr="006F6B9E">
        <w:rPr>
          <w:b/>
          <w:bCs/>
          <w:lang w:val="en-GB"/>
        </w:rPr>
        <w:t>MADRS</w:t>
      </w:r>
      <w:r w:rsidRPr="006F6B9E">
        <w:rPr>
          <w:lang w:val="en-GB"/>
        </w:rPr>
        <w:t xml:space="preserve">; </w:t>
      </w:r>
      <w:r w:rsidRPr="006F6B9E">
        <w:rPr>
          <w:rStyle w:val="hgkelc"/>
          <w:lang w:val="en"/>
        </w:rPr>
        <w:t>Informed consent form,</w:t>
      </w:r>
      <w:r w:rsidRPr="006F6B9E">
        <w:rPr>
          <w:rStyle w:val="hgkelc"/>
          <w:b/>
          <w:bCs/>
          <w:lang w:val="en"/>
        </w:rPr>
        <w:t xml:space="preserve"> </w:t>
      </w:r>
      <w:r w:rsidRPr="006F6B9E">
        <w:rPr>
          <w:b/>
          <w:bCs/>
        </w:rPr>
        <w:t>ICF</w:t>
      </w:r>
      <w:r w:rsidRPr="00E13488">
        <w:t>.</w:t>
      </w:r>
    </w:p>
    <w:p w14:paraId="078B0838" w14:textId="77777777" w:rsidR="00F32830" w:rsidRDefault="00F32830"/>
    <w:sectPr w:rsidR="00F32830" w:rsidSect="0031068F">
      <w:headerReference w:type="default" r:id="rId4"/>
      <w:pgSz w:w="11906" w:h="16838"/>
      <w:pgMar w:top="1701" w:right="567" w:bottom="1134" w:left="1701" w:header="567" w:footer="567" w:gutter="0"/>
      <w:lnNumType w:countBy="1" w:restart="continuous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61436668"/>
      <w:docPartObj>
        <w:docPartGallery w:val="Page Numbers (Top of Page)"/>
        <w:docPartUnique/>
      </w:docPartObj>
    </w:sdtPr>
    <w:sdtContent>
      <w:p w14:paraId="14475A29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05A807C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E6"/>
    <w:rsid w:val="0031068F"/>
    <w:rsid w:val="0083603E"/>
    <w:rsid w:val="00C61CE6"/>
    <w:rsid w:val="00EA3170"/>
    <w:rsid w:val="00F3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C5639-973B-443D-9CE4-FAEAEBBF6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68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68F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68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310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31068F"/>
  </w:style>
  <w:style w:type="character" w:styleId="LineNumber">
    <w:name w:val="line number"/>
    <w:basedOn w:val="DefaultParagraphFont"/>
    <w:uiPriority w:val="99"/>
    <w:semiHidden/>
    <w:unhideWhenUsed/>
    <w:rsid w:val="00310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ė Milašauskienė</dc:creator>
  <cp:keywords/>
  <dc:description/>
  <cp:lastModifiedBy>Eglė Milašauskienė</cp:lastModifiedBy>
  <cp:revision>2</cp:revision>
  <dcterms:created xsi:type="dcterms:W3CDTF">2024-08-17T18:41:00Z</dcterms:created>
  <dcterms:modified xsi:type="dcterms:W3CDTF">2024-08-17T18:41:00Z</dcterms:modified>
</cp:coreProperties>
</file>